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jc w:val="center"/>
        <w:rPr>
          <w:rStyle w:val="5"/>
          <w:rFonts w:hint="eastAsia"/>
          <w:b/>
          <w:bCs/>
          <w:sz w:val="24"/>
          <w:szCs w:val="24"/>
        </w:rPr>
      </w:pPr>
      <w:bookmarkStart w:id="0" w:name="_GoBack"/>
      <w:bookmarkEnd w:id="0"/>
      <w:r>
        <w:rPr>
          <w:rStyle w:val="5"/>
          <w:rFonts w:hint="eastAsia"/>
          <w:b/>
          <w:bCs/>
          <w:sz w:val="24"/>
          <w:szCs w:val="24"/>
        </w:rPr>
        <w:t>Table S</w:t>
      </w:r>
      <w:r>
        <w:rPr>
          <w:rStyle w:val="5"/>
          <w:rFonts w:hint="eastAsia"/>
          <w:b/>
          <w:bCs/>
          <w:sz w:val="24"/>
          <w:szCs w:val="24"/>
          <w:lang w:val="en-US" w:eastAsia="zh-CN"/>
        </w:rPr>
        <w:t>3</w:t>
      </w:r>
      <w:r>
        <w:rPr>
          <w:rStyle w:val="5"/>
          <w:rFonts w:hint="eastAsia"/>
          <w:b/>
          <w:bCs/>
          <w:sz w:val="24"/>
          <w:szCs w:val="24"/>
        </w:rPr>
        <w:t>.  Primers were used in this study</w:t>
      </w:r>
    </w:p>
    <w:p>
      <w:pPr>
        <w:jc w:val="center"/>
        <w:rPr>
          <w:rStyle w:val="5"/>
          <w:rFonts w:hint="eastAsia"/>
          <w:b/>
          <w:bCs/>
          <w:sz w:val="20"/>
          <w:szCs w:val="20"/>
        </w:rPr>
      </w:pPr>
    </w:p>
    <w:tbl>
      <w:tblPr>
        <w:tblStyle w:val="7"/>
        <w:tblW w:w="14055" w:type="dxa"/>
        <w:jc w:val="center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993"/>
        <w:gridCol w:w="3969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Prime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equence (5’-3’)</w:t>
            </w:r>
          </w:p>
        </w:tc>
        <w:tc>
          <w:tcPr>
            <w:tcW w:w="396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pplicatio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up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GTCGACCTG CCTGACCAT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Up flank of 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  <w:lang w:eastAsia="zh-CN"/>
              </w:rPr>
              <w:t>FoRnt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for deletio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up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CCTCCACTAGCTCCAGCCAAGCCTAAGATTGA CCGACGAAAC CGA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down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AGAGTAGATGCCGACCGCGGGTT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TAGCGCCGT GTCAACGTTG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Down flank of 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  <w:lang w:eastAsia="zh-CN"/>
              </w:rPr>
              <w:t>FoRnt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for deletio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down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GACTTTT GGCTGCCAAC T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M13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CCAGGGTTTTCCCAGTCACGAC</w:t>
            </w:r>
          </w:p>
        </w:tc>
        <w:tc>
          <w:tcPr>
            <w:tcW w:w="396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lit marker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M13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CGGATAACAATTTCACACAGG</w:t>
            </w:r>
          </w:p>
        </w:tc>
        <w:tc>
          <w:tcPr>
            <w:tcW w:w="396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lit marker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Y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TGCCTCCGCTCGAAGTA</w:t>
            </w:r>
          </w:p>
        </w:tc>
        <w:tc>
          <w:tcPr>
            <w:tcW w:w="396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Up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nk of</w:t>
            </w: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</w:rPr>
              <w:t>hph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en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ith M13R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G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TTGCAAGACCTGCCTGAA</w:t>
            </w:r>
          </w:p>
        </w:tc>
        <w:tc>
          <w:tcPr>
            <w:tcW w:w="396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Down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nk of</w:t>
            </w: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</w:rPr>
              <w:t>hph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en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ith M1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F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Fo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Rnt2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5-out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AGCGTTACCACCTTGTCTG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nfirming PCR of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deletion mutant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Fo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Rnt2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3-out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GACGGGACTCTATCGCGAC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1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TTCTCGACAGACGTCGC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firming PCR of</w:t>
            </w: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</w:rPr>
              <w:t>hph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n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2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GCTGTGTAGAAGTACTCG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in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 TGCTGCTTCA TCCCCGCTG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nfirming PCR of 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  <w:lang w:eastAsia="zh-CN"/>
              </w:rPr>
              <w:t>FoRnt2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n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in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CACGAGCA CCATGGTGTT C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com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TATCGAATTCCTGCAGGCAGAGCTCG AACCCACGAC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onstruct the 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  <w:lang w:eastAsia="zh-CN"/>
              </w:rPr>
              <w:t>FoRnt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complement strai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com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CCGCGGTGGCGGCCGCCAGCTGCGCT AATTACCGAT GAG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RT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CCAACATCAAGGACCTCGT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Expression level of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  <w:lang w:eastAsia="zh-CN"/>
              </w:rPr>
              <w:t>FoRnt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RT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BFBFC"/>
              </w:rPr>
              <w:t>TGCTCCCAGAGAGATTCGTC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H4-RT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BFBFC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BFBFC"/>
              </w:rPr>
              <w:t>CCAAGCGTCACCGAAAGATT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Expression level of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</w:rPr>
              <w:t xml:space="preserve"> FoH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H4-RT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BFBFC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BFBFC"/>
              </w:rPr>
              <w:t>CCCTCGAGGAAGGTCTTGAG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Flag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CGTAGGAACCCAATCTTCAAA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ATGACGTTCA TCAAGGCCCT C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onstruct the 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  <w:lang w:eastAsia="zh-CN"/>
              </w:rPr>
              <w:t>FoRnt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overexpressing strai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Flag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CTTTATAATCACCGTCATGGTCTTTGTAGTC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CTTCTTA GGGGCATACT TGATAC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80F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ACTCATG GACCATT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TT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 GGTCTCTGGC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80F site mutagenesis of 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  <w:lang w:eastAsia="zh-CN"/>
              </w:rPr>
              <w:t>FoRnt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80F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AGGCCAGAG ACCG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0"/>
                <w:szCs w:val="20"/>
              </w:rPr>
              <w:t>AA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AATG GTCCATG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142R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  <w:t>GAGTTCAAC AAGCGCGGCA CATGCATCA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142R site mutagenesis of 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  <w:lang w:eastAsia="zh-CN"/>
              </w:rPr>
              <w:t>FoRnt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142R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  <w:t>TGATGCATGT GCCGCGCTTG TTGAACTC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psuc2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ATTCATGACGTTCATCAAGGCCCTCATTCCCCTTGCGCTTTACCTTGCTGGAGTGCAGGCAC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Construct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UC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vector for YTK12 strai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psuc2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CGAGTGCCTGCACTCCAGCAAGGTAAAGCGCAAGGGGAATGAGGGCCTTGATGAACGTCATG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MAL-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ATTTCAGAATTCGGATCC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 xml:space="preserve">ATG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AAG TCTTGCTCTG CTGGTGG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For expression the MBP-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eastAsia="zh-CN"/>
              </w:rPr>
              <w:t>FoRnt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protei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MAL-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GTCGACTCTAGAGGATCC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A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CTTCTTA GGGGCATACT TGATAC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QB-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TGACGTTCA TCAAGGCCCT C</w:t>
            </w:r>
          </w:p>
        </w:tc>
        <w:tc>
          <w:tcPr>
            <w:tcW w:w="396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For expression the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eastAsia="zh-CN"/>
              </w:rPr>
              <w:t>FoRnt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-GFP in plan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QB-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eastAsia="zh-CN"/>
              </w:rPr>
              <w:t>FoRnt2</w:t>
            </w:r>
            <w:r>
              <w:rPr>
                <w:rStyle w:val="5"/>
                <w:bCs/>
                <w:color w:val="auto"/>
                <w:sz w:val="20"/>
                <w:szCs w:val="20"/>
                <w:vertAlign w:val="superscript"/>
              </w:rPr>
              <w:t>Δsp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ATG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AG TCTTGCTCTG CTGGTGG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For expression the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eastAsia="zh-CN"/>
              </w:rPr>
              <w:t>FoRnt2</w:t>
            </w:r>
            <w:r>
              <w:rPr>
                <w:rStyle w:val="5"/>
                <w:bCs/>
                <w:color w:val="auto"/>
                <w:sz w:val="20"/>
                <w:szCs w:val="20"/>
                <w:vertAlign w:val="superscript"/>
              </w:rPr>
              <w:t>Δs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-GFP in plan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QB-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eastAsia="zh-CN"/>
              </w:rPr>
              <w:t>FoRnt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CTTCTTA GGGGCATACT TGATAC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C101261086-RT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ACGCTCTTAGATGGTAGC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Expression level of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LOC10126108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in tomato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C101261086-RT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ATATAGGCCGGTGTTCCA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OC101265391-RT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GCATCCCTGGCATTGATTT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Expression level of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  <w:lang w:val="en-US" w:eastAsia="zh-CN"/>
              </w:rPr>
              <w:t>LOC10126539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in tomato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OC101265391-RT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CAGCAATGGCTTACGGAGA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OC101267395-RT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TCCAGCAGCTAATGAGGCA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Expression level of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  <w:lang w:val="en-US" w:eastAsia="zh-CN"/>
              </w:rPr>
              <w:t>LOC10126739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in tomato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OC101267395-RT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GTGAGTAACCCATGTCCCA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C101256856-RT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CGTGATCAGTTTCAGCGT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Expression level of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LOC10125685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in tomato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C101256856-RT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ATTCCACCACCACTGTTC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C101246590-RT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GTTTGGCTAGGTACGTT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Expression level of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LOC10124659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in tomato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C101246590-RT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TGAAGGACCTCTTGTGC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OC101254722-RT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CTTCCATTTGGGCCATCCT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Expression level of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  <w:lang w:val="en-US" w:eastAsia="zh-CN"/>
              </w:rPr>
              <w:t>LOC10125472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in tomato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OC101254722-RT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TCCAAGCTGCACTTGTGTT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C101259509-RT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TGCACTGTGACTTGAAGC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Expression level of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LOC101259509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in tomato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C101259509-RT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TATGCTGCTCCCGTCTT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OC101254364-RT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CATGGAGGCAGGAGAAGAT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Expression level of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  <w:lang w:val="en-US" w:eastAsia="zh-CN"/>
              </w:rPr>
              <w:t>LOC10125436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in tomato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OC101254364-RT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CTTGCGTTTGTGAATGGCA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OC101258424-RT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CTCCAATGGGACCCACATC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Expression level of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  <w:lang w:val="en-US" w:eastAsia="zh-CN"/>
              </w:rPr>
              <w:t>LOC10125842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in tomato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OC101258424-RT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ACTGATGCCCTCAAACACC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OC10125974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RT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GCCTTCGACATTCAGTTGC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Expression level of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0"/>
                <w:szCs w:val="20"/>
                <w:lang w:val="en-US" w:eastAsia="zh-CN"/>
              </w:rPr>
              <w:t>LOC10125974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in tomato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OC10125974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RT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GCAAGAGTTGTCATCCGTT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OC101260278-RT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TCGTGGATGCTGACAAGGA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Expression level of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  <w:lang w:val="en-US" w:eastAsia="zh-CN"/>
              </w:rPr>
              <w:t>LOC10126027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in tomato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OC101260278-RT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AGCGACCACTGAACCATTC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OC10126061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RT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GACGGATGCACCACATTCAA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Expression level of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  <w:lang w:val="en-US" w:eastAsia="zh-CN"/>
              </w:rPr>
              <w:t>LOC10126061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in tomato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OC10126061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RT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AGTCTTTGCGTTTGCCTTCA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lActin-RT-F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GCAGGTATCCACGAGACT</w:t>
            </w:r>
          </w:p>
        </w:tc>
        <w:tc>
          <w:tcPr>
            <w:tcW w:w="39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Expression level of </w:t>
            </w:r>
            <w:r>
              <w:rPr>
                <w:rFonts w:hint="eastAsia" w:ascii="Times New Roman" w:hAnsi="Times New Roman" w:cs="Times New Roman"/>
                <w:i/>
                <w:color w:val="auto"/>
                <w:sz w:val="20"/>
                <w:szCs w:val="20"/>
              </w:rPr>
              <w:t>Actin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in tomato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lActin-RT-R</w:t>
            </w:r>
          </w:p>
        </w:tc>
        <w:tc>
          <w:tcPr>
            <w:tcW w:w="7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GGTGATTTCCTTGCTCAT</w:t>
            </w:r>
          </w:p>
        </w:tc>
        <w:tc>
          <w:tcPr>
            <w:tcW w:w="39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>
      <w:pPr>
        <w:jc w:val="center"/>
      </w:pPr>
    </w:p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003C3836"/>
    <w:rsid w:val="000B5624"/>
    <w:rsid w:val="001520A4"/>
    <w:rsid w:val="00156305"/>
    <w:rsid w:val="003C3836"/>
    <w:rsid w:val="00422F4A"/>
    <w:rsid w:val="004663FF"/>
    <w:rsid w:val="0048133D"/>
    <w:rsid w:val="004F61EC"/>
    <w:rsid w:val="0068690C"/>
    <w:rsid w:val="0074558C"/>
    <w:rsid w:val="00775A43"/>
    <w:rsid w:val="00792307"/>
    <w:rsid w:val="0097134E"/>
    <w:rsid w:val="00CD5F28"/>
    <w:rsid w:val="00E320AC"/>
    <w:rsid w:val="02831E79"/>
    <w:rsid w:val="049058F8"/>
    <w:rsid w:val="057A64EE"/>
    <w:rsid w:val="0733761C"/>
    <w:rsid w:val="08C86B51"/>
    <w:rsid w:val="0C3E2F75"/>
    <w:rsid w:val="0F5B17ED"/>
    <w:rsid w:val="13686C06"/>
    <w:rsid w:val="1D3118AA"/>
    <w:rsid w:val="1E3871FE"/>
    <w:rsid w:val="1F353444"/>
    <w:rsid w:val="21FC26A5"/>
    <w:rsid w:val="253D4EFC"/>
    <w:rsid w:val="26E42C0D"/>
    <w:rsid w:val="28414195"/>
    <w:rsid w:val="2B621B6F"/>
    <w:rsid w:val="2D8513D1"/>
    <w:rsid w:val="30107D36"/>
    <w:rsid w:val="32183A89"/>
    <w:rsid w:val="39125A52"/>
    <w:rsid w:val="39D92BDD"/>
    <w:rsid w:val="3EE33E51"/>
    <w:rsid w:val="45842A21"/>
    <w:rsid w:val="45B8318A"/>
    <w:rsid w:val="45CC5346"/>
    <w:rsid w:val="490519E8"/>
    <w:rsid w:val="4D104B95"/>
    <w:rsid w:val="5424753A"/>
    <w:rsid w:val="573F7006"/>
    <w:rsid w:val="57853D6F"/>
    <w:rsid w:val="59813FF9"/>
    <w:rsid w:val="6CE17F29"/>
    <w:rsid w:val="6E3B2508"/>
    <w:rsid w:val="6EC9746F"/>
    <w:rsid w:val="706C704A"/>
    <w:rsid w:val="70775431"/>
    <w:rsid w:val="74A57419"/>
    <w:rsid w:val="751D7F68"/>
    <w:rsid w:val="7B821DF0"/>
    <w:rsid w:val="7D4B3CFD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ascii="Calibri" w:hAnsi="Calibri" w:eastAsia="宋体" w:cs="Times New Roman"/>
      <w:kern w:val="2"/>
      <w:sz w:val="21"/>
      <w:szCs w:val="22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line number"/>
    <w:basedOn w:val="4"/>
    <w:unhideWhenUsed/>
    <w:qFormat/>
    <w:uiPriority w:val="99"/>
    <w:rPr>
      <w:rFonts w:ascii="Times New Roman" w:hAnsi="Times New Roman" w:cs="Times New Roman"/>
    </w:rPr>
  </w:style>
  <w:style w:type="table" w:styleId="7">
    <w:name w:val="Table Grid"/>
    <w:basedOn w:val="6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4"/>
    <w:link w:val="3"/>
    <w:semiHidden/>
    <w:qFormat/>
    <w:uiPriority w:val="99"/>
    <w:rPr>
      <w:sz w:val="18"/>
      <w:szCs w:val="18"/>
    </w:rPr>
  </w:style>
  <w:style w:type="character" w:customStyle="1" w:styleId="9">
    <w:name w:val="页脚 Char"/>
    <w:basedOn w:val="4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公司</Company>
  <Pages>3</Pages>
  <Words>555</Words>
  <Characters>3170</Characters>
  <Lines>26</Lines>
  <Paragraphs>7</Paragraphs>
  <ScaleCrop>false</ScaleCrop>
  <LinksUpToDate>false</LinksUpToDate>
  <CharactersWithSpaces>3718</CharactersWithSpaces>
  <Application>WPS Office_10.1.0.55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0T07:28:00Z</dcterms:created>
  <dc:creator>微软用户</dc:creator>
  <cp:lastModifiedBy>Administrator</cp:lastModifiedBy>
  <dcterms:modified xsi:type="dcterms:W3CDTF">2022-02-09T09:32:09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